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74CC7" w14:textId="4CCD925C" w:rsidR="00DD172F" w:rsidRDefault="001A6B02" w:rsidP="00D0427E">
      <w:pPr>
        <w:pStyle w:val="Normal1"/>
        <w:spacing w:after="0" w:line="480" w:lineRule="auto"/>
        <w:jc w:val="left"/>
        <w:rPr>
          <w:b/>
          <w:color w:val="17365D"/>
          <w:sz w:val="24"/>
          <w:szCs w:val="24"/>
        </w:rPr>
      </w:pPr>
      <w:r>
        <w:rPr>
          <w:b/>
          <w:color w:val="17365D"/>
          <w:sz w:val="24"/>
          <w:szCs w:val="24"/>
        </w:rPr>
        <w:t>SUPPLEMENTAL MATERIAL</w:t>
      </w:r>
    </w:p>
    <w:p w14:paraId="1621040E" w14:textId="77777777" w:rsidR="00407B81" w:rsidRDefault="00407B81" w:rsidP="00D0427E">
      <w:pPr>
        <w:pStyle w:val="Normal1"/>
        <w:spacing w:after="0" w:line="480" w:lineRule="auto"/>
        <w:jc w:val="left"/>
        <w:rPr>
          <w:b/>
        </w:rPr>
      </w:pPr>
    </w:p>
    <w:p w14:paraId="3F6D4B03" w14:textId="67C933A5" w:rsidR="00407B81" w:rsidRPr="00407B81" w:rsidRDefault="00407B81" w:rsidP="00D0427E">
      <w:pPr>
        <w:pStyle w:val="Normal1"/>
        <w:spacing w:after="0" w:line="480" w:lineRule="auto"/>
        <w:jc w:val="left"/>
        <w:rPr>
          <w:b/>
          <w:sz w:val="24"/>
          <w:szCs w:val="24"/>
        </w:rPr>
      </w:pPr>
      <w:r w:rsidRPr="00407B81">
        <w:rPr>
          <w:b/>
          <w:sz w:val="24"/>
          <w:szCs w:val="24"/>
        </w:rPr>
        <w:t>SUPPLEMENTAL METHOD S1</w:t>
      </w:r>
      <w:r w:rsidR="003A6FFA">
        <w:rPr>
          <w:b/>
          <w:sz w:val="24"/>
          <w:szCs w:val="24"/>
        </w:rPr>
        <w:t xml:space="preserve"> (TEXT S1)</w:t>
      </w:r>
    </w:p>
    <w:p w14:paraId="098561A0" w14:textId="77777777" w:rsidR="001A6B02" w:rsidRPr="00122603" w:rsidRDefault="001A6B02" w:rsidP="00407B81">
      <w:pPr>
        <w:pStyle w:val="Normal1"/>
        <w:spacing w:after="0" w:line="480" w:lineRule="auto"/>
        <w:rPr>
          <w:sz w:val="24"/>
          <w:szCs w:val="24"/>
        </w:rPr>
      </w:pPr>
      <w:r w:rsidRPr="00544387">
        <w:rPr>
          <w:b/>
          <w:sz w:val="24"/>
          <w:szCs w:val="24"/>
        </w:rPr>
        <w:t>Elemental analysis by inductively coupled plasma optical atomic emission spectroscopy (ICP-OES)</w:t>
      </w:r>
      <w:r w:rsidRPr="00544387">
        <w:rPr>
          <w:color w:val="000000"/>
          <w:sz w:val="24"/>
          <w:szCs w:val="24"/>
        </w:rPr>
        <w:t xml:space="preserve">. </w:t>
      </w:r>
      <w:r w:rsidRPr="00544387">
        <w:rPr>
          <w:sz w:val="24"/>
          <w:szCs w:val="24"/>
        </w:rPr>
        <w:t>The elemental compositions of KC leachates (L50, L100, and L500) were analyzed by ICP-OES using a Perkin Elmer Optima 7300 DV spectrometer equipped with a Scott spray chamber and Gem Tip Cross-Flow nebulizer. Calibration standards were prepared from certified multi-element stock solutions (Multi Element Calibration Standard 3, Perkin Elmer Inc., 4400-010 Quality Control Standard-21 elements, Atomic Spectroscopy Standard) except for Si, S, and P which were single element standards. A working calibration curve of at least seven measurements was prepared by diluting stock solutions in 0.5% nitric acid. Three KC leachate samples, blank (dH</w:t>
      </w:r>
      <w:r w:rsidRPr="00544387">
        <w:rPr>
          <w:sz w:val="24"/>
          <w:szCs w:val="24"/>
          <w:vertAlign w:val="subscript"/>
        </w:rPr>
        <w:t>2</w:t>
      </w:r>
      <w:r w:rsidRPr="00544387">
        <w:rPr>
          <w:sz w:val="24"/>
          <w:szCs w:val="24"/>
        </w:rPr>
        <w:t xml:space="preserve">O used for preparing leachates), and standards were also diluted with 0.5% nitric acid solution until their response was determined to be within the calibration range. Internal standards (Y) were added to both standards and samples prior to analysis.  </w:t>
      </w:r>
    </w:p>
    <w:p w14:paraId="5CFEF670" w14:textId="77777777" w:rsidR="001A6B02" w:rsidRDefault="001A6B02" w:rsidP="00AB7D04">
      <w:pPr>
        <w:pStyle w:val="Normal1"/>
        <w:spacing w:after="0" w:line="480" w:lineRule="auto"/>
        <w:rPr>
          <w:b/>
        </w:rPr>
      </w:pPr>
    </w:p>
    <w:p w14:paraId="3C41132F" w14:textId="1D76E4B9" w:rsidR="001A6B02" w:rsidRDefault="001A6B02" w:rsidP="00AB7D04">
      <w:pPr>
        <w:pStyle w:val="Normal1"/>
        <w:spacing w:after="0" w:line="480" w:lineRule="auto"/>
        <w:rPr>
          <w:b/>
        </w:rPr>
      </w:pPr>
    </w:p>
    <w:p w14:paraId="75315330" w14:textId="182BF684" w:rsidR="00DD172F" w:rsidRDefault="00DD172F" w:rsidP="00AB7D04">
      <w:pPr>
        <w:pStyle w:val="Normal1"/>
        <w:spacing w:after="0" w:line="480" w:lineRule="auto"/>
        <w:rPr>
          <w:b/>
        </w:rPr>
      </w:pPr>
    </w:p>
    <w:p w14:paraId="699CD395" w14:textId="4A55EC32" w:rsidR="00DD172F" w:rsidRDefault="00DD172F" w:rsidP="00AB7D04">
      <w:pPr>
        <w:pStyle w:val="Normal1"/>
        <w:spacing w:after="0" w:line="480" w:lineRule="auto"/>
        <w:rPr>
          <w:b/>
        </w:rPr>
      </w:pPr>
    </w:p>
    <w:p w14:paraId="5D5314AD" w14:textId="6C14E171" w:rsidR="00DD172F" w:rsidRDefault="00DD172F" w:rsidP="00AB7D04">
      <w:pPr>
        <w:pStyle w:val="Normal1"/>
        <w:spacing w:after="0" w:line="480" w:lineRule="auto"/>
        <w:rPr>
          <w:b/>
        </w:rPr>
      </w:pPr>
    </w:p>
    <w:p w14:paraId="7819934D" w14:textId="09260C70" w:rsidR="00DD172F" w:rsidRDefault="00DD172F" w:rsidP="00AB7D04">
      <w:pPr>
        <w:pStyle w:val="Normal1"/>
        <w:spacing w:after="0" w:line="480" w:lineRule="auto"/>
        <w:rPr>
          <w:b/>
        </w:rPr>
      </w:pPr>
    </w:p>
    <w:p w14:paraId="13B7DC83" w14:textId="5A5624C2" w:rsidR="00DD172F" w:rsidRDefault="00DD172F">
      <w:pPr>
        <w:pStyle w:val="Normal1"/>
        <w:spacing w:after="0" w:line="240" w:lineRule="auto"/>
        <w:rPr>
          <w:b/>
        </w:rPr>
      </w:pPr>
    </w:p>
    <w:p w14:paraId="35CCFC6C" w14:textId="35EA3314" w:rsidR="00DD172F" w:rsidRDefault="00DD172F">
      <w:pPr>
        <w:pStyle w:val="Normal1"/>
        <w:spacing w:after="0" w:line="240" w:lineRule="auto"/>
        <w:rPr>
          <w:b/>
        </w:rPr>
      </w:pPr>
    </w:p>
    <w:p w14:paraId="74B65503" w14:textId="07B16D59" w:rsidR="00DD172F" w:rsidRDefault="00DD172F">
      <w:pPr>
        <w:pStyle w:val="Normal1"/>
        <w:spacing w:after="0" w:line="240" w:lineRule="auto"/>
        <w:rPr>
          <w:b/>
        </w:rPr>
      </w:pPr>
    </w:p>
    <w:p w14:paraId="3CBCAD99" w14:textId="3A45609E" w:rsidR="00DD172F" w:rsidRDefault="00DD172F">
      <w:pPr>
        <w:pStyle w:val="Normal1"/>
        <w:spacing w:after="0" w:line="240" w:lineRule="auto"/>
        <w:rPr>
          <w:b/>
        </w:rPr>
      </w:pPr>
    </w:p>
    <w:p w14:paraId="12984E5D" w14:textId="2C3E67BA" w:rsidR="00DD172F" w:rsidRDefault="00DD172F">
      <w:pPr>
        <w:pStyle w:val="Normal1"/>
        <w:spacing w:after="0" w:line="240" w:lineRule="auto"/>
        <w:rPr>
          <w:b/>
        </w:rPr>
      </w:pPr>
    </w:p>
    <w:p w14:paraId="711E1280" w14:textId="6A8062D1" w:rsidR="00DD172F" w:rsidRDefault="00DD172F">
      <w:pPr>
        <w:pStyle w:val="Normal1"/>
        <w:spacing w:after="0" w:line="240" w:lineRule="auto"/>
        <w:rPr>
          <w:b/>
        </w:rPr>
      </w:pPr>
    </w:p>
    <w:p w14:paraId="5A5BCC82" w14:textId="5C0C282A" w:rsidR="00DD172F" w:rsidRDefault="00DD172F">
      <w:pPr>
        <w:pStyle w:val="Normal1"/>
        <w:spacing w:after="0" w:line="240" w:lineRule="auto"/>
        <w:rPr>
          <w:b/>
        </w:rPr>
      </w:pPr>
    </w:p>
    <w:p w14:paraId="596DBEC7" w14:textId="482C9BF8" w:rsidR="00DD172F" w:rsidRDefault="00DD172F">
      <w:pPr>
        <w:pStyle w:val="Normal1"/>
        <w:spacing w:after="0" w:line="240" w:lineRule="auto"/>
        <w:rPr>
          <w:b/>
        </w:rPr>
      </w:pPr>
    </w:p>
    <w:p w14:paraId="726862BD" w14:textId="500AF09C" w:rsidR="00DD172F" w:rsidRDefault="00DD172F">
      <w:pPr>
        <w:pStyle w:val="Normal1"/>
        <w:spacing w:after="0" w:line="240" w:lineRule="auto"/>
        <w:rPr>
          <w:b/>
        </w:rPr>
      </w:pPr>
    </w:p>
    <w:p w14:paraId="4EBD6DF5" w14:textId="2A38DC96" w:rsidR="00DD172F" w:rsidRDefault="00DD172F">
      <w:pPr>
        <w:pStyle w:val="Normal1"/>
        <w:spacing w:after="0" w:line="240" w:lineRule="auto"/>
        <w:rPr>
          <w:b/>
        </w:rPr>
      </w:pPr>
    </w:p>
    <w:p w14:paraId="627331B8" w14:textId="480745FC" w:rsidR="00DD172F" w:rsidRDefault="00DD172F">
      <w:pPr>
        <w:pStyle w:val="Normal1"/>
        <w:spacing w:after="0" w:line="240" w:lineRule="auto"/>
        <w:rPr>
          <w:b/>
        </w:rPr>
      </w:pPr>
    </w:p>
    <w:p w14:paraId="5A14C1B7" w14:textId="18E3FAB0" w:rsidR="00DD172F" w:rsidRDefault="003A6FFA">
      <w:pPr>
        <w:pStyle w:val="Normal1"/>
        <w:spacing w:after="0" w:line="240" w:lineRule="auto"/>
        <w:rPr>
          <w:b/>
        </w:rPr>
      </w:pPr>
      <w:r>
        <w:rPr>
          <w:b/>
        </w:rPr>
        <w:lastRenderedPageBreak/>
        <w:t>FIG S1 LEGEND:</w:t>
      </w:r>
      <w:bookmarkStart w:id="0" w:name="_GoBack"/>
      <w:bookmarkEnd w:id="0"/>
    </w:p>
    <w:p w14:paraId="37249C06" w14:textId="77777777" w:rsidR="001A6B02" w:rsidRDefault="001A6B02">
      <w:pPr>
        <w:pStyle w:val="Normal1"/>
        <w:spacing w:after="0" w:line="240" w:lineRule="auto"/>
      </w:pPr>
    </w:p>
    <w:p w14:paraId="128269A0" w14:textId="748A49FE" w:rsidR="001A6B02" w:rsidRDefault="001A6B02" w:rsidP="00AB7D04">
      <w:pPr>
        <w:pStyle w:val="Normal1"/>
        <w:spacing w:after="0" w:line="480" w:lineRule="auto"/>
      </w:pPr>
      <w:r>
        <w:rPr>
          <w:b/>
        </w:rPr>
        <w:t>FIG S</w:t>
      </w:r>
      <w:r w:rsidR="00DD172F">
        <w:rPr>
          <w:b/>
        </w:rPr>
        <w:t>1</w:t>
      </w:r>
      <w:r>
        <w:t xml:space="preserve"> Antibacterial activity of aqueous leachates, prepared from 5% (</w:t>
      </w:r>
      <w:proofErr w:type="spellStart"/>
      <w:r>
        <w:t>wt</w:t>
      </w:r>
      <w:proofErr w:type="spellEnd"/>
      <w:r>
        <w:t xml:space="preserve">/vol) aqueous suspensions of vertical core samples collected from site Kis3 in </w:t>
      </w:r>
      <w:proofErr w:type="spellStart"/>
      <w:r>
        <w:t>Kisameet</w:t>
      </w:r>
      <w:proofErr w:type="spellEnd"/>
      <w:r>
        <w:t xml:space="preserve"> Bay deposit (Ref 46), from depth 0-28 ft against </w:t>
      </w:r>
      <w:r>
        <w:rPr>
          <w:i/>
        </w:rPr>
        <w:t>E. coli</w:t>
      </w:r>
      <w:r>
        <w:t xml:space="preserve"> MG1655.</w:t>
      </w:r>
    </w:p>
    <w:p w14:paraId="301AD1A1" w14:textId="77777777" w:rsidR="001A6B02" w:rsidRDefault="001A6B02" w:rsidP="00AB7D04">
      <w:pPr>
        <w:pStyle w:val="Normal1"/>
        <w:spacing w:after="0" w:line="480" w:lineRule="auto"/>
      </w:pPr>
      <w:r>
        <w:t xml:space="preserve">A) Antibacterial activity of original aqueous leachates with initial pH 6.1-7.1 compared to pH controls after 0, 5, and 24 h of incubation. </w:t>
      </w:r>
    </w:p>
    <w:p w14:paraId="0FE8D14D" w14:textId="77777777" w:rsidR="001A6B02" w:rsidRDefault="001A6B02" w:rsidP="00AB7D04">
      <w:pPr>
        <w:pStyle w:val="Normal1"/>
        <w:spacing w:after="0" w:line="480" w:lineRule="auto"/>
      </w:pPr>
      <w:r>
        <w:t xml:space="preserve">B) Increased antibacterial activity of Kis3 leachates after lowering the </w:t>
      </w:r>
      <w:proofErr w:type="spellStart"/>
      <w:r>
        <w:t>pHs</w:t>
      </w:r>
      <w:proofErr w:type="spellEnd"/>
      <w:r>
        <w:t xml:space="preserve"> to 4.4 compared to pH controls. </w:t>
      </w:r>
    </w:p>
    <w:p w14:paraId="71B23935" w14:textId="77777777" w:rsidR="001A6B02" w:rsidRDefault="001A6B02" w:rsidP="00AB7D04">
      <w:pPr>
        <w:pStyle w:val="Normal1"/>
        <w:spacing w:after="0" w:line="480" w:lineRule="auto"/>
      </w:pPr>
      <w:r>
        <w:t>The dotted line at log</w:t>
      </w:r>
      <w:r w:rsidRPr="00644B86">
        <w:rPr>
          <w:vertAlign w:val="subscript"/>
        </w:rPr>
        <w:t>10</w:t>
      </w:r>
      <w:r>
        <w:t xml:space="preserve"> =1 of the </w:t>
      </w:r>
      <w:r>
        <w:rPr>
          <w:i/>
        </w:rPr>
        <w:t xml:space="preserve">Y </w:t>
      </w:r>
      <w:r>
        <w:t xml:space="preserve">axis represents the limit of detection for CFU. </w:t>
      </w:r>
      <w:r w:rsidRPr="00BC76F0">
        <w:t>^</w:t>
      </w:r>
      <w:r>
        <w:t xml:space="preserve"> indicates that viable cells were below the limit of detection at that time point</w:t>
      </w:r>
      <w:r>
        <w:rPr>
          <w:sz w:val="16"/>
          <w:szCs w:val="16"/>
        </w:rPr>
        <w:t xml:space="preserve">. </w:t>
      </w:r>
      <w:r>
        <w:t xml:space="preserve">The pH of each solution is shown in parentheses. </w:t>
      </w:r>
    </w:p>
    <w:p w14:paraId="5D4995F8" w14:textId="77777777" w:rsidR="001A6B02" w:rsidRDefault="001A6B02" w:rsidP="00AB7D04">
      <w:pPr>
        <w:pStyle w:val="Normal1"/>
        <w:spacing w:after="0" w:line="480" w:lineRule="auto"/>
      </w:pPr>
      <w:r>
        <w:t xml:space="preserve">Complete </w:t>
      </w:r>
      <w:proofErr w:type="spellStart"/>
      <w:r>
        <w:t>cidal</w:t>
      </w:r>
      <w:proofErr w:type="spellEnd"/>
      <w:r>
        <w:t xml:space="preserve"> activity in 24 h of treatment was observed for adjusted leachates of samples collected from 0 ft and 28 ft. The antibacterial activity of other samples improved leading to a 1-4-log</w:t>
      </w:r>
      <w:r>
        <w:rPr>
          <w:vertAlign w:val="subscript"/>
        </w:rPr>
        <w:t>10</w:t>
      </w:r>
      <w:r>
        <w:t xml:space="preserve"> more reduction in the viability of bacteria.</w:t>
      </w:r>
    </w:p>
    <w:p w14:paraId="6B0B44B3" w14:textId="77777777" w:rsidR="001A6B02" w:rsidRDefault="001A6B02" w:rsidP="00AB7D04">
      <w:pPr>
        <w:pStyle w:val="Normal1"/>
        <w:spacing w:after="0" w:line="480" w:lineRule="auto"/>
      </w:pPr>
      <w:r>
        <w:t>These results show that lowering the pH of core sample aqueous leachates to 4.4 increased the antibacterial activities leading to complete eradication of bacteria for two samples (Kis3-0, Kis3-28). In addition, a 1-4 log</w:t>
      </w:r>
      <w:r>
        <w:rPr>
          <w:vertAlign w:val="subscript"/>
        </w:rPr>
        <w:t>10</w:t>
      </w:r>
      <w:r>
        <w:t xml:space="preserve"> decrease in the viability of bacteria was observed for other leachates with adjusted </w:t>
      </w:r>
      <w:proofErr w:type="spellStart"/>
      <w:r>
        <w:t>pH.</w:t>
      </w:r>
      <w:proofErr w:type="spellEnd"/>
      <w:r>
        <w:t xml:space="preserve">  </w:t>
      </w:r>
    </w:p>
    <w:p w14:paraId="2A577FAA" w14:textId="77777777" w:rsidR="001A6B02" w:rsidRDefault="001A6B02" w:rsidP="00AB7D04">
      <w:pPr>
        <w:pStyle w:val="Normal1"/>
        <w:spacing w:after="0" w:line="480" w:lineRule="auto"/>
        <w:rPr>
          <w:b/>
        </w:rPr>
      </w:pPr>
    </w:p>
    <w:p w14:paraId="79C96150" w14:textId="77777777" w:rsidR="001A6B02" w:rsidRDefault="001A6B02" w:rsidP="00AB7D04">
      <w:pPr>
        <w:pStyle w:val="Normal1"/>
        <w:spacing w:after="120" w:line="480" w:lineRule="auto"/>
        <w:rPr>
          <w:b/>
        </w:rPr>
      </w:pPr>
    </w:p>
    <w:sectPr w:rsidR="001A6B02" w:rsidSect="00D0427E">
      <w:headerReference w:type="default" r:id="rId6"/>
      <w:footerReference w:type="default" r:id="rId7"/>
      <w:headerReference w:type="first" r:id="rId8"/>
      <w:pgSz w:w="12240" w:h="15840"/>
      <w:pgMar w:top="794" w:right="851" w:bottom="851" w:left="851" w:header="709" w:footer="374" w:gutter="0"/>
      <w:lnNumType w:countBy="1" w:restart="continuous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33A87" w14:textId="77777777" w:rsidR="00EE5144" w:rsidRDefault="00EE5144">
      <w:pPr>
        <w:spacing w:after="0" w:line="240" w:lineRule="auto"/>
      </w:pPr>
      <w:r>
        <w:separator/>
      </w:r>
    </w:p>
  </w:endnote>
  <w:endnote w:type="continuationSeparator" w:id="0">
    <w:p w14:paraId="4E1F7350" w14:textId="77777777" w:rsidR="00EE5144" w:rsidRDefault="00EE5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4DD78" w14:textId="78855E1F" w:rsidR="00E03DA2" w:rsidRDefault="00E03DA2">
    <w:pPr>
      <w:pStyle w:val="Normal1"/>
      <w:tabs>
        <w:tab w:val="center" w:pos="4680"/>
        <w:tab w:val="right" w:pos="9360"/>
      </w:tabs>
      <w:spacing w:after="0" w:line="240" w:lineRule="auto"/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t xml:space="preserve">Page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PAGE</w:instrText>
    </w:r>
    <w:r>
      <w:rPr>
        <w:b/>
        <w:color w:val="000000"/>
        <w:sz w:val="18"/>
        <w:szCs w:val="18"/>
      </w:rPr>
      <w:fldChar w:fldCharType="separate"/>
    </w:r>
    <w:r>
      <w:rPr>
        <w:b/>
        <w:noProof/>
        <w:color w:val="000000"/>
        <w:sz w:val="18"/>
        <w:szCs w:val="18"/>
      </w:rPr>
      <w:t>10</w:t>
    </w:r>
    <w:r>
      <w:rPr>
        <w:b/>
        <w:color w:val="000000"/>
        <w:sz w:val="18"/>
        <w:szCs w:val="18"/>
      </w:rPr>
      <w:fldChar w:fldCharType="end"/>
    </w:r>
    <w:r>
      <w:rPr>
        <w:color w:val="000000"/>
        <w:sz w:val="18"/>
        <w:szCs w:val="18"/>
      </w:rPr>
      <w:t xml:space="preserve"> of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NUMPAGES</w:instrText>
    </w:r>
    <w:r>
      <w:rPr>
        <w:b/>
        <w:color w:val="000000"/>
        <w:sz w:val="18"/>
        <w:szCs w:val="18"/>
      </w:rPr>
      <w:fldChar w:fldCharType="separate"/>
    </w:r>
    <w:r>
      <w:rPr>
        <w:b/>
        <w:noProof/>
        <w:color w:val="000000"/>
        <w:sz w:val="18"/>
        <w:szCs w:val="18"/>
      </w:rPr>
      <w:t>33</w:t>
    </w:r>
    <w:r>
      <w:rPr>
        <w:b/>
        <w:color w:val="000000"/>
        <w:sz w:val="18"/>
        <w:szCs w:val="18"/>
      </w:rPr>
      <w:fldChar w:fldCharType="end"/>
    </w:r>
  </w:p>
  <w:p w14:paraId="3270E5A3" w14:textId="77777777" w:rsidR="00E03DA2" w:rsidRDefault="00E03DA2">
    <w:pPr>
      <w:pStyle w:val="Normal1"/>
      <w:tabs>
        <w:tab w:val="center" w:pos="4680"/>
        <w:tab w:val="right" w:pos="9360"/>
      </w:tabs>
      <w:spacing w:after="0"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7DAE4D" w14:textId="77777777" w:rsidR="00EE5144" w:rsidRDefault="00EE5144">
      <w:pPr>
        <w:spacing w:after="0" w:line="240" w:lineRule="auto"/>
      </w:pPr>
      <w:r>
        <w:separator/>
      </w:r>
    </w:p>
  </w:footnote>
  <w:footnote w:type="continuationSeparator" w:id="0">
    <w:p w14:paraId="04A3E951" w14:textId="77777777" w:rsidR="00EE5144" w:rsidRDefault="00EE51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40258" w14:textId="77777777" w:rsidR="00E03DA2" w:rsidRPr="00466CA0" w:rsidRDefault="00E03DA2">
    <w:pPr>
      <w:pStyle w:val="Normal1"/>
      <w:tabs>
        <w:tab w:val="center" w:pos="4680"/>
        <w:tab w:val="right" w:pos="9360"/>
      </w:tabs>
      <w:spacing w:after="0" w:line="240" w:lineRule="auto"/>
      <w:rPr>
        <w:rFonts w:ascii="Cambria" w:hAnsi="Cambria" w:cs="Cambria"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CC303" w14:textId="455E184C" w:rsidR="00E03DA2" w:rsidRPr="00466CA0" w:rsidRDefault="00D0427E" w:rsidP="00466CA0">
    <w:pPr>
      <w:pStyle w:val="Normal1"/>
      <w:tabs>
        <w:tab w:val="center" w:pos="4680"/>
        <w:tab w:val="right" w:pos="9360"/>
      </w:tabs>
      <w:spacing w:after="0" w:line="240" w:lineRule="auto"/>
      <w:rPr>
        <w:rFonts w:ascii="Cambria" w:hAnsi="Cambria" w:cs="Cambria"/>
        <w:color w:val="000000"/>
        <w:sz w:val="19"/>
        <w:szCs w:val="19"/>
      </w:rPr>
    </w:pPr>
    <w:r>
      <w:rPr>
        <w:rFonts w:ascii="Cambria" w:hAnsi="Cambria" w:cs="Cambria"/>
        <w:color w:val="000000"/>
        <w:sz w:val="19"/>
        <w:szCs w:val="19"/>
      </w:rPr>
      <w:t>Supplemental Material</w:t>
    </w:r>
    <w:r w:rsidR="00C95A0A">
      <w:rPr>
        <w:rFonts w:ascii="Cambria" w:hAnsi="Cambria" w:cs="Cambria"/>
        <w:color w:val="000000"/>
        <w:sz w:val="19"/>
        <w:szCs w:val="19"/>
      </w:rPr>
      <w:t>,</w:t>
    </w:r>
    <w:r>
      <w:rPr>
        <w:rFonts w:ascii="Cambria" w:hAnsi="Cambria" w:cs="Cambria"/>
        <w:color w:val="000000"/>
        <w:sz w:val="19"/>
        <w:szCs w:val="19"/>
      </w:rPr>
      <w:t xml:space="preserve"> Text and </w:t>
    </w:r>
    <w:r w:rsidR="00A64854">
      <w:rPr>
        <w:rFonts w:ascii="Cambria" w:hAnsi="Cambria" w:cs="Cambria"/>
        <w:color w:val="000000"/>
        <w:sz w:val="19"/>
        <w:szCs w:val="19"/>
      </w:rPr>
      <w:t>FIG S1 Legend-</w:t>
    </w:r>
    <w:r w:rsidR="00E03DA2" w:rsidRPr="00466CA0">
      <w:rPr>
        <w:rFonts w:ascii="Cambria" w:hAnsi="Cambria" w:cs="Cambria"/>
        <w:color w:val="000000"/>
        <w:sz w:val="19"/>
        <w:szCs w:val="19"/>
      </w:rPr>
      <w:t xml:space="preserve"> </w:t>
    </w:r>
    <w:proofErr w:type="spellStart"/>
    <w:r w:rsidR="00E03DA2" w:rsidRPr="00466CA0">
      <w:rPr>
        <w:rFonts w:ascii="Cambria" w:hAnsi="Cambria" w:cs="Cambria"/>
        <w:color w:val="000000"/>
        <w:sz w:val="19"/>
        <w:szCs w:val="19"/>
      </w:rPr>
      <w:t>Behroozian</w:t>
    </w:r>
    <w:proofErr w:type="spellEnd"/>
    <w:r w:rsidR="00E03DA2" w:rsidRPr="00466CA0">
      <w:rPr>
        <w:rFonts w:ascii="Cambria" w:hAnsi="Cambria" w:cs="Cambria"/>
        <w:color w:val="000000"/>
        <w:sz w:val="19"/>
        <w:szCs w:val="19"/>
      </w:rPr>
      <w:t xml:space="preserve"> et al.                          </w:t>
    </w:r>
  </w:p>
  <w:p w14:paraId="7802CBDD" w14:textId="77777777" w:rsidR="00E03DA2" w:rsidRDefault="00E03D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44A"/>
    <w:rsid w:val="00001F49"/>
    <w:rsid w:val="0000397F"/>
    <w:rsid w:val="00010307"/>
    <w:rsid w:val="00011872"/>
    <w:rsid w:val="0001348B"/>
    <w:rsid w:val="00015F54"/>
    <w:rsid w:val="00021807"/>
    <w:rsid w:val="00023084"/>
    <w:rsid w:val="000230D8"/>
    <w:rsid w:val="00026F8A"/>
    <w:rsid w:val="00031721"/>
    <w:rsid w:val="0003255E"/>
    <w:rsid w:val="0003535C"/>
    <w:rsid w:val="0004428F"/>
    <w:rsid w:val="000452DF"/>
    <w:rsid w:val="000457F7"/>
    <w:rsid w:val="00056251"/>
    <w:rsid w:val="00057956"/>
    <w:rsid w:val="00057F9E"/>
    <w:rsid w:val="00061CCD"/>
    <w:rsid w:val="00064E03"/>
    <w:rsid w:val="00067779"/>
    <w:rsid w:val="000704E1"/>
    <w:rsid w:val="00073162"/>
    <w:rsid w:val="0007431F"/>
    <w:rsid w:val="0007792A"/>
    <w:rsid w:val="00080E2F"/>
    <w:rsid w:val="0008127B"/>
    <w:rsid w:val="00082220"/>
    <w:rsid w:val="00082836"/>
    <w:rsid w:val="00082D9A"/>
    <w:rsid w:val="000850DD"/>
    <w:rsid w:val="00090C00"/>
    <w:rsid w:val="000944D4"/>
    <w:rsid w:val="0009605E"/>
    <w:rsid w:val="000A1079"/>
    <w:rsid w:val="000A6557"/>
    <w:rsid w:val="000A7135"/>
    <w:rsid w:val="000B188E"/>
    <w:rsid w:val="000B31AE"/>
    <w:rsid w:val="000B36A9"/>
    <w:rsid w:val="000B57AA"/>
    <w:rsid w:val="000B6C1F"/>
    <w:rsid w:val="000C26FA"/>
    <w:rsid w:val="000C3CC6"/>
    <w:rsid w:val="000C3D0E"/>
    <w:rsid w:val="000C726C"/>
    <w:rsid w:val="000D4854"/>
    <w:rsid w:val="000D4E23"/>
    <w:rsid w:val="000D7431"/>
    <w:rsid w:val="000E151A"/>
    <w:rsid w:val="000E256D"/>
    <w:rsid w:val="000E2B53"/>
    <w:rsid w:val="000E30F7"/>
    <w:rsid w:val="000E3A96"/>
    <w:rsid w:val="000E4EC3"/>
    <w:rsid w:val="0010463B"/>
    <w:rsid w:val="00107CAC"/>
    <w:rsid w:val="0011154C"/>
    <w:rsid w:val="00114FC9"/>
    <w:rsid w:val="00116F8E"/>
    <w:rsid w:val="00122603"/>
    <w:rsid w:val="00134514"/>
    <w:rsid w:val="0014295F"/>
    <w:rsid w:val="001467C1"/>
    <w:rsid w:val="0014759E"/>
    <w:rsid w:val="0015241C"/>
    <w:rsid w:val="0015291C"/>
    <w:rsid w:val="00154B95"/>
    <w:rsid w:val="001615F8"/>
    <w:rsid w:val="00162F5A"/>
    <w:rsid w:val="00165FE4"/>
    <w:rsid w:val="00167126"/>
    <w:rsid w:val="00172362"/>
    <w:rsid w:val="00176221"/>
    <w:rsid w:val="0017788A"/>
    <w:rsid w:val="001810E0"/>
    <w:rsid w:val="00181F14"/>
    <w:rsid w:val="001853E3"/>
    <w:rsid w:val="00186749"/>
    <w:rsid w:val="00192EF0"/>
    <w:rsid w:val="001A30B1"/>
    <w:rsid w:val="001A39B8"/>
    <w:rsid w:val="001A4D8E"/>
    <w:rsid w:val="001A6B02"/>
    <w:rsid w:val="001B0548"/>
    <w:rsid w:val="001B10A9"/>
    <w:rsid w:val="001B7A1B"/>
    <w:rsid w:val="001B7FBC"/>
    <w:rsid w:val="001C1A7A"/>
    <w:rsid w:val="001C6F1E"/>
    <w:rsid w:val="001C76BE"/>
    <w:rsid w:val="001D3982"/>
    <w:rsid w:val="001E7033"/>
    <w:rsid w:val="001F0812"/>
    <w:rsid w:val="001F2638"/>
    <w:rsid w:val="001F482A"/>
    <w:rsid w:val="001F51AC"/>
    <w:rsid w:val="001F5A12"/>
    <w:rsid w:val="0020092F"/>
    <w:rsid w:val="00205698"/>
    <w:rsid w:val="002068E2"/>
    <w:rsid w:val="00207750"/>
    <w:rsid w:val="00207B6F"/>
    <w:rsid w:val="00212B49"/>
    <w:rsid w:val="00213368"/>
    <w:rsid w:val="00214C57"/>
    <w:rsid w:val="00215FDB"/>
    <w:rsid w:val="00217B78"/>
    <w:rsid w:val="00226812"/>
    <w:rsid w:val="00236A93"/>
    <w:rsid w:val="00237CAB"/>
    <w:rsid w:val="0024013C"/>
    <w:rsid w:val="00241FA6"/>
    <w:rsid w:val="00243E3A"/>
    <w:rsid w:val="00245285"/>
    <w:rsid w:val="00247843"/>
    <w:rsid w:val="00250310"/>
    <w:rsid w:val="002519E1"/>
    <w:rsid w:val="00252FAB"/>
    <w:rsid w:val="00255A2E"/>
    <w:rsid w:val="00255AF6"/>
    <w:rsid w:val="0025736E"/>
    <w:rsid w:val="002607AD"/>
    <w:rsid w:val="00265DE6"/>
    <w:rsid w:val="002672FE"/>
    <w:rsid w:val="00273657"/>
    <w:rsid w:val="002748B3"/>
    <w:rsid w:val="0028077F"/>
    <w:rsid w:val="00282AEB"/>
    <w:rsid w:val="00283A3F"/>
    <w:rsid w:val="00284CCE"/>
    <w:rsid w:val="00291CB5"/>
    <w:rsid w:val="00294189"/>
    <w:rsid w:val="002966A6"/>
    <w:rsid w:val="00296F07"/>
    <w:rsid w:val="002A06CE"/>
    <w:rsid w:val="002A6226"/>
    <w:rsid w:val="002A6E47"/>
    <w:rsid w:val="002B0BB0"/>
    <w:rsid w:val="002B1FFE"/>
    <w:rsid w:val="002B2FB6"/>
    <w:rsid w:val="002B5D57"/>
    <w:rsid w:val="002B68BE"/>
    <w:rsid w:val="002B720D"/>
    <w:rsid w:val="002C0DEE"/>
    <w:rsid w:val="002C2439"/>
    <w:rsid w:val="002C4D98"/>
    <w:rsid w:val="002C7CCA"/>
    <w:rsid w:val="002D172F"/>
    <w:rsid w:val="002D56E2"/>
    <w:rsid w:val="002D5A37"/>
    <w:rsid w:val="002D5ECB"/>
    <w:rsid w:val="002E017C"/>
    <w:rsid w:val="002E4D94"/>
    <w:rsid w:val="002E4F4C"/>
    <w:rsid w:val="002F1C7C"/>
    <w:rsid w:val="002F22C7"/>
    <w:rsid w:val="002F2D2B"/>
    <w:rsid w:val="003027FF"/>
    <w:rsid w:val="00306283"/>
    <w:rsid w:val="0031009F"/>
    <w:rsid w:val="003118D7"/>
    <w:rsid w:val="00313821"/>
    <w:rsid w:val="00320B0E"/>
    <w:rsid w:val="003219B0"/>
    <w:rsid w:val="003228F6"/>
    <w:rsid w:val="00330076"/>
    <w:rsid w:val="0033079E"/>
    <w:rsid w:val="00333F9E"/>
    <w:rsid w:val="00334CBF"/>
    <w:rsid w:val="00337ADF"/>
    <w:rsid w:val="0034311F"/>
    <w:rsid w:val="00343C65"/>
    <w:rsid w:val="00344405"/>
    <w:rsid w:val="00346FB5"/>
    <w:rsid w:val="00351D44"/>
    <w:rsid w:val="00356E50"/>
    <w:rsid w:val="003570F2"/>
    <w:rsid w:val="00361B08"/>
    <w:rsid w:val="00362A6E"/>
    <w:rsid w:val="0036434E"/>
    <w:rsid w:val="0037295C"/>
    <w:rsid w:val="00382A24"/>
    <w:rsid w:val="00386A5F"/>
    <w:rsid w:val="00390471"/>
    <w:rsid w:val="00393522"/>
    <w:rsid w:val="00394850"/>
    <w:rsid w:val="003971FB"/>
    <w:rsid w:val="003977E6"/>
    <w:rsid w:val="00397F53"/>
    <w:rsid w:val="00397F85"/>
    <w:rsid w:val="00397F98"/>
    <w:rsid w:val="003A2346"/>
    <w:rsid w:val="003A6FFA"/>
    <w:rsid w:val="003B2075"/>
    <w:rsid w:val="003B2580"/>
    <w:rsid w:val="003B6181"/>
    <w:rsid w:val="003B7D6C"/>
    <w:rsid w:val="003C00F9"/>
    <w:rsid w:val="003C4D63"/>
    <w:rsid w:val="003C6034"/>
    <w:rsid w:val="003D26CD"/>
    <w:rsid w:val="003E00ED"/>
    <w:rsid w:val="003E07C2"/>
    <w:rsid w:val="003E34E7"/>
    <w:rsid w:val="003E459B"/>
    <w:rsid w:val="003F13A3"/>
    <w:rsid w:val="003F14A8"/>
    <w:rsid w:val="003F1870"/>
    <w:rsid w:val="003F211B"/>
    <w:rsid w:val="003F2277"/>
    <w:rsid w:val="003F4CD2"/>
    <w:rsid w:val="00400884"/>
    <w:rsid w:val="00401F17"/>
    <w:rsid w:val="00404CA9"/>
    <w:rsid w:val="00407B81"/>
    <w:rsid w:val="004109EC"/>
    <w:rsid w:val="00412916"/>
    <w:rsid w:val="0041350B"/>
    <w:rsid w:val="00415E31"/>
    <w:rsid w:val="00425932"/>
    <w:rsid w:val="00425B45"/>
    <w:rsid w:val="004267A5"/>
    <w:rsid w:val="004308B6"/>
    <w:rsid w:val="00432DCC"/>
    <w:rsid w:val="00436D54"/>
    <w:rsid w:val="00436D66"/>
    <w:rsid w:val="0043796E"/>
    <w:rsid w:val="00440973"/>
    <w:rsid w:val="00440FB6"/>
    <w:rsid w:val="00441ED3"/>
    <w:rsid w:val="00442A1D"/>
    <w:rsid w:val="0044627F"/>
    <w:rsid w:val="0044666D"/>
    <w:rsid w:val="00447BD3"/>
    <w:rsid w:val="0045179B"/>
    <w:rsid w:val="00453F52"/>
    <w:rsid w:val="00455ADE"/>
    <w:rsid w:val="004573BC"/>
    <w:rsid w:val="00461BA0"/>
    <w:rsid w:val="004639DF"/>
    <w:rsid w:val="00466CA0"/>
    <w:rsid w:val="0046736E"/>
    <w:rsid w:val="00471C31"/>
    <w:rsid w:val="004722EF"/>
    <w:rsid w:val="004732D7"/>
    <w:rsid w:val="00474230"/>
    <w:rsid w:val="00476E24"/>
    <w:rsid w:val="004806A9"/>
    <w:rsid w:val="00481E88"/>
    <w:rsid w:val="00492A37"/>
    <w:rsid w:val="0049322E"/>
    <w:rsid w:val="004963B3"/>
    <w:rsid w:val="00496C86"/>
    <w:rsid w:val="004A0B03"/>
    <w:rsid w:val="004A5432"/>
    <w:rsid w:val="004B4C63"/>
    <w:rsid w:val="004B5824"/>
    <w:rsid w:val="004B5A14"/>
    <w:rsid w:val="004B5D4C"/>
    <w:rsid w:val="004B6D12"/>
    <w:rsid w:val="004B77BA"/>
    <w:rsid w:val="004C1FD0"/>
    <w:rsid w:val="004D00F4"/>
    <w:rsid w:val="004D1B1A"/>
    <w:rsid w:val="004D610C"/>
    <w:rsid w:val="004E04D2"/>
    <w:rsid w:val="004F4BEC"/>
    <w:rsid w:val="004F5C24"/>
    <w:rsid w:val="004F796B"/>
    <w:rsid w:val="00500C6A"/>
    <w:rsid w:val="00504987"/>
    <w:rsid w:val="00505F52"/>
    <w:rsid w:val="00517A5E"/>
    <w:rsid w:val="0052145D"/>
    <w:rsid w:val="00533DBE"/>
    <w:rsid w:val="00534BA1"/>
    <w:rsid w:val="00541E24"/>
    <w:rsid w:val="00544387"/>
    <w:rsid w:val="0054565E"/>
    <w:rsid w:val="00550776"/>
    <w:rsid w:val="00553DE7"/>
    <w:rsid w:val="00554A58"/>
    <w:rsid w:val="00557CD4"/>
    <w:rsid w:val="005602A6"/>
    <w:rsid w:val="00572970"/>
    <w:rsid w:val="00574638"/>
    <w:rsid w:val="00575C42"/>
    <w:rsid w:val="00580211"/>
    <w:rsid w:val="00583F92"/>
    <w:rsid w:val="00586AFE"/>
    <w:rsid w:val="00595B21"/>
    <w:rsid w:val="0059615B"/>
    <w:rsid w:val="005A0ACB"/>
    <w:rsid w:val="005A0E99"/>
    <w:rsid w:val="005A181D"/>
    <w:rsid w:val="005A4698"/>
    <w:rsid w:val="005A7610"/>
    <w:rsid w:val="005A7CFB"/>
    <w:rsid w:val="005B08E0"/>
    <w:rsid w:val="005B1822"/>
    <w:rsid w:val="005B3908"/>
    <w:rsid w:val="005B457C"/>
    <w:rsid w:val="005B4E60"/>
    <w:rsid w:val="005B5294"/>
    <w:rsid w:val="005B651D"/>
    <w:rsid w:val="005B67D0"/>
    <w:rsid w:val="005B779F"/>
    <w:rsid w:val="005B7CCF"/>
    <w:rsid w:val="005C0D95"/>
    <w:rsid w:val="005C2C41"/>
    <w:rsid w:val="005D03FA"/>
    <w:rsid w:val="005D05B0"/>
    <w:rsid w:val="005D4A11"/>
    <w:rsid w:val="005D4ACF"/>
    <w:rsid w:val="005D791A"/>
    <w:rsid w:val="005E270D"/>
    <w:rsid w:val="005E385D"/>
    <w:rsid w:val="005E4159"/>
    <w:rsid w:val="005E66AB"/>
    <w:rsid w:val="005F0B45"/>
    <w:rsid w:val="005F2560"/>
    <w:rsid w:val="005F5B23"/>
    <w:rsid w:val="00600487"/>
    <w:rsid w:val="00603E0E"/>
    <w:rsid w:val="00617F6C"/>
    <w:rsid w:val="00643A5A"/>
    <w:rsid w:val="00644B86"/>
    <w:rsid w:val="0065529C"/>
    <w:rsid w:val="00664088"/>
    <w:rsid w:val="00670A4D"/>
    <w:rsid w:val="00673CEB"/>
    <w:rsid w:val="00676D45"/>
    <w:rsid w:val="0067780E"/>
    <w:rsid w:val="00681224"/>
    <w:rsid w:val="0068222B"/>
    <w:rsid w:val="00683B8E"/>
    <w:rsid w:val="0069099B"/>
    <w:rsid w:val="00694279"/>
    <w:rsid w:val="006A019E"/>
    <w:rsid w:val="006A701F"/>
    <w:rsid w:val="006B0081"/>
    <w:rsid w:val="006B2AFE"/>
    <w:rsid w:val="006B3074"/>
    <w:rsid w:val="006B6928"/>
    <w:rsid w:val="006B6B13"/>
    <w:rsid w:val="006C45FA"/>
    <w:rsid w:val="006D0BCB"/>
    <w:rsid w:val="006D0EB9"/>
    <w:rsid w:val="006D3983"/>
    <w:rsid w:val="006D434B"/>
    <w:rsid w:val="006E3AC4"/>
    <w:rsid w:val="006E43E6"/>
    <w:rsid w:val="006E676D"/>
    <w:rsid w:val="006F0666"/>
    <w:rsid w:val="006F5325"/>
    <w:rsid w:val="006F5B21"/>
    <w:rsid w:val="006F632F"/>
    <w:rsid w:val="006F696C"/>
    <w:rsid w:val="006F7555"/>
    <w:rsid w:val="00703229"/>
    <w:rsid w:val="007038CD"/>
    <w:rsid w:val="00703EAA"/>
    <w:rsid w:val="00706130"/>
    <w:rsid w:val="00706B10"/>
    <w:rsid w:val="00710EA1"/>
    <w:rsid w:val="00720E3C"/>
    <w:rsid w:val="00722132"/>
    <w:rsid w:val="00724D5B"/>
    <w:rsid w:val="00725065"/>
    <w:rsid w:val="00731DD7"/>
    <w:rsid w:val="00732BA6"/>
    <w:rsid w:val="0074310E"/>
    <w:rsid w:val="0074349F"/>
    <w:rsid w:val="00746521"/>
    <w:rsid w:val="00746B36"/>
    <w:rsid w:val="007503C1"/>
    <w:rsid w:val="0075055D"/>
    <w:rsid w:val="00751180"/>
    <w:rsid w:val="00752FF2"/>
    <w:rsid w:val="00753550"/>
    <w:rsid w:val="007560A9"/>
    <w:rsid w:val="0076316A"/>
    <w:rsid w:val="00766E21"/>
    <w:rsid w:val="00773D6B"/>
    <w:rsid w:val="00780055"/>
    <w:rsid w:val="00780483"/>
    <w:rsid w:val="00780DA5"/>
    <w:rsid w:val="0078319D"/>
    <w:rsid w:val="00786981"/>
    <w:rsid w:val="00792564"/>
    <w:rsid w:val="00795807"/>
    <w:rsid w:val="007A0D74"/>
    <w:rsid w:val="007A136A"/>
    <w:rsid w:val="007A4190"/>
    <w:rsid w:val="007A58CF"/>
    <w:rsid w:val="007A6F91"/>
    <w:rsid w:val="007A7562"/>
    <w:rsid w:val="007B1763"/>
    <w:rsid w:val="007B30FD"/>
    <w:rsid w:val="007B7B3E"/>
    <w:rsid w:val="007C131E"/>
    <w:rsid w:val="007C2D19"/>
    <w:rsid w:val="007C54AF"/>
    <w:rsid w:val="007C6EC8"/>
    <w:rsid w:val="007D6DE3"/>
    <w:rsid w:val="007D7518"/>
    <w:rsid w:val="007E1484"/>
    <w:rsid w:val="007E2EDA"/>
    <w:rsid w:val="007E3167"/>
    <w:rsid w:val="007F1DC8"/>
    <w:rsid w:val="007F5949"/>
    <w:rsid w:val="0080037E"/>
    <w:rsid w:val="00802688"/>
    <w:rsid w:val="00811080"/>
    <w:rsid w:val="008138A9"/>
    <w:rsid w:val="00813CBE"/>
    <w:rsid w:val="00814901"/>
    <w:rsid w:val="008154EF"/>
    <w:rsid w:val="008174F3"/>
    <w:rsid w:val="00817CEE"/>
    <w:rsid w:val="00820171"/>
    <w:rsid w:val="00822330"/>
    <w:rsid w:val="00822A51"/>
    <w:rsid w:val="00824D8B"/>
    <w:rsid w:val="008306A5"/>
    <w:rsid w:val="00830B3D"/>
    <w:rsid w:val="00831B71"/>
    <w:rsid w:val="008321D5"/>
    <w:rsid w:val="00834AA6"/>
    <w:rsid w:val="008373D4"/>
    <w:rsid w:val="0084584C"/>
    <w:rsid w:val="00846D87"/>
    <w:rsid w:val="00853340"/>
    <w:rsid w:val="00855821"/>
    <w:rsid w:val="00865E60"/>
    <w:rsid w:val="00870175"/>
    <w:rsid w:val="00871453"/>
    <w:rsid w:val="00872415"/>
    <w:rsid w:val="008742BC"/>
    <w:rsid w:val="008767E9"/>
    <w:rsid w:val="00876EC0"/>
    <w:rsid w:val="00876FCF"/>
    <w:rsid w:val="00880FEF"/>
    <w:rsid w:val="0088119A"/>
    <w:rsid w:val="00882EC8"/>
    <w:rsid w:val="00884856"/>
    <w:rsid w:val="0088713A"/>
    <w:rsid w:val="008917B6"/>
    <w:rsid w:val="008A0609"/>
    <w:rsid w:val="008A1DBD"/>
    <w:rsid w:val="008A413C"/>
    <w:rsid w:val="008A45A7"/>
    <w:rsid w:val="008B2F26"/>
    <w:rsid w:val="008B66B8"/>
    <w:rsid w:val="008C14A6"/>
    <w:rsid w:val="008C434D"/>
    <w:rsid w:val="008C4925"/>
    <w:rsid w:val="008C4E7A"/>
    <w:rsid w:val="008D072E"/>
    <w:rsid w:val="008D167E"/>
    <w:rsid w:val="008D353F"/>
    <w:rsid w:val="008D5210"/>
    <w:rsid w:val="008E0D40"/>
    <w:rsid w:val="008E2E28"/>
    <w:rsid w:val="008E49C1"/>
    <w:rsid w:val="008E6BE2"/>
    <w:rsid w:val="008F1ADF"/>
    <w:rsid w:val="00900750"/>
    <w:rsid w:val="00904FA0"/>
    <w:rsid w:val="00906FC5"/>
    <w:rsid w:val="00910338"/>
    <w:rsid w:val="00910FF7"/>
    <w:rsid w:val="0091244A"/>
    <w:rsid w:val="009136C2"/>
    <w:rsid w:val="00916EAD"/>
    <w:rsid w:val="00925E0F"/>
    <w:rsid w:val="009301B0"/>
    <w:rsid w:val="00931D3F"/>
    <w:rsid w:val="00932C58"/>
    <w:rsid w:val="009358A0"/>
    <w:rsid w:val="0093599A"/>
    <w:rsid w:val="009363ED"/>
    <w:rsid w:val="009364E3"/>
    <w:rsid w:val="00940FC9"/>
    <w:rsid w:val="009431BA"/>
    <w:rsid w:val="009437F9"/>
    <w:rsid w:val="0094673A"/>
    <w:rsid w:val="009501B9"/>
    <w:rsid w:val="00950342"/>
    <w:rsid w:val="009503FA"/>
    <w:rsid w:val="00950982"/>
    <w:rsid w:val="00951D42"/>
    <w:rsid w:val="0095583D"/>
    <w:rsid w:val="00962789"/>
    <w:rsid w:val="00962C06"/>
    <w:rsid w:val="009669C6"/>
    <w:rsid w:val="00971216"/>
    <w:rsid w:val="00986051"/>
    <w:rsid w:val="0098761B"/>
    <w:rsid w:val="00987BFA"/>
    <w:rsid w:val="0099073E"/>
    <w:rsid w:val="00994FAB"/>
    <w:rsid w:val="0099538B"/>
    <w:rsid w:val="00995733"/>
    <w:rsid w:val="0099730D"/>
    <w:rsid w:val="009A1E62"/>
    <w:rsid w:val="009A2B2B"/>
    <w:rsid w:val="009A39CC"/>
    <w:rsid w:val="009A412F"/>
    <w:rsid w:val="009B1DC0"/>
    <w:rsid w:val="009B349A"/>
    <w:rsid w:val="009B378D"/>
    <w:rsid w:val="009B5FDB"/>
    <w:rsid w:val="009C2EE6"/>
    <w:rsid w:val="009C4027"/>
    <w:rsid w:val="009C5C3E"/>
    <w:rsid w:val="009D04B5"/>
    <w:rsid w:val="009D1888"/>
    <w:rsid w:val="009D262A"/>
    <w:rsid w:val="009D5629"/>
    <w:rsid w:val="009E23E2"/>
    <w:rsid w:val="009E292E"/>
    <w:rsid w:val="009E59C4"/>
    <w:rsid w:val="009E75BF"/>
    <w:rsid w:val="009E7D07"/>
    <w:rsid w:val="009F0DFE"/>
    <w:rsid w:val="009F1B3C"/>
    <w:rsid w:val="009F2CCB"/>
    <w:rsid w:val="00A005CF"/>
    <w:rsid w:val="00A0491E"/>
    <w:rsid w:val="00A04A87"/>
    <w:rsid w:val="00A05418"/>
    <w:rsid w:val="00A06176"/>
    <w:rsid w:val="00A07982"/>
    <w:rsid w:val="00A155C9"/>
    <w:rsid w:val="00A22778"/>
    <w:rsid w:val="00A35447"/>
    <w:rsid w:val="00A362D9"/>
    <w:rsid w:val="00A36A50"/>
    <w:rsid w:val="00A42488"/>
    <w:rsid w:val="00A43CAB"/>
    <w:rsid w:val="00A44670"/>
    <w:rsid w:val="00A55618"/>
    <w:rsid w:val="00A565B6"/>
    <w:rsid w:val="00A614B4"/>
    <w:rsid w:val="00A61D14"/>
    <w:rsid w:val="00A63866"/>
    <w:rsid w:val="00A638AE"/>
    <w:rsid w:val="00A64091"/>
    <w:rsid w:val="00A64854"/>
    <w:rsid w:val="00A64A61"/>
    <w:rsid w:val="00A64DBE"/>
    <w:rsid w:val="00A66661"/>
    <w:rsid w:val="00A71EF6"/>
    <w:rsid w:val="00A72E62"/>
    <w:rsid w:val="00A74100"/>
    <w:rsid w:val="00A8239B"/>
    <w:rsid w:val="00A84090"/>
    <w:rsid w:val="00A84EB1"/>
    <w:rsid w:val="00A9234B"/>
    <w:rsid w:val="00AA0EC5"/>
    <w:rsid w:val="00AA410F"/>
    <w:rsid w:val="00AA5350"/>
    <w:rsid w:val="00AA53C8"/>
    <w:rsid w:val="00AA67C7"/>
    <w:rsid w:val="00AB0600"/>
    <w:rsid w:val="00AB1547"/>
    <w:rsid w:val="00AB32EB"/>
    <w:rsid w:val="00AB3D6A"/>
    <w:rsid w:val="00AB61E2"/>
    <w:rsid w:val="00AB7D04"/>
    <w:rsid w:val="00AC05F4"/>
    <w:rsid w:val="00AC4A0A"/>
    <w:rsid w:val="00AC501D"/>
    <w:rsid w:val="00AC7E4C"/>
    <w:rsid w:val="00AD1DF3"/>
    <w:rsid w:val="00AD5A78"/>
    <w:rsid w:val="00AD6B94"/>
    <w:rsid w:val="00AD700C"/>
    <w:rsid w:val="00AE2891"/>
    <w:rsid w:val="00AE34E6"/>
    <w:rsid w:val="00B052AF"/>
    <w:rsid w:val="00B102D7"/>
    <w:rsid w:val="00B17618"/>
    <w:rsid w:val="00B17CF7"/>
    <w:rsid w:val="00B215D2"/>
    <w:rsid w:val="00B2646A"/>
    <w:rsid w:val="00B26B97"/>
    <w:rsid w:val="00B30700"/>
    <w:rsid w:val="00B307B3"/>
    <w:rsid w:val="00B31881"/>
    <w:rsid w:val="00B32FAB"/>
    <w:rsid w:val="00B3655A"/>
    <w:rsid w:val="00B438BA"/>
    <w:rsid w:val="00B44534"/>
    <w:rsid w:val="00B4501F"/>
    <w:rsid w:val="00B465EA"/>
    <w:rsid w:val="00B52A23"/>
    <w:rsid w:val="00B52C12"/>
    <w:rsid w:val="00B536A4"/>
    <w:rsid w:val="00B555DE"/>
    <w:rsid w:val="00B571B0"/>
    <w:rsid w:val="00B60351"/>
    <w:rsid w:val="00B606A2"/>
    <w:rsid w:val="00B65683"/>
    <w:rsid w:val="00B65AE1"/>
    <w:rsid w:val="00B66332"/>
    <w:rsid w:val="00B73CF0"/>
    <w:rsid w:val="00B75A0D"/>
    <w:rsid w:val="00B773F2"/>
    <w:rsid w:val="00B77BD7"/>
    <w:rsid w:val="00B80C79"/>
    <w:rsid w:val="00B81196"/>
    <w:rsid w:val="00B84741"/>
    <w:rsid w:val="00B90FC6"/>
    <w:rsid w:val="00B9130B"/>
    <w:rsid w:val="00B91792"/>
    <w:rsid w:val="00B9483E"/>
    <w:rsid w:val="00BA1180"/>
    <w:rsid w:val="00BA39D4"/>
    <w:rsid w:val="00BA4C44"/>
    <w:rsid w:val="00BA50C5"/>
    <w:rsid w:val="00BB161A"/>
    <w:rsid w:val="00BB1D2D"/>
    <w:rsid w:val="00BB1DE2"/>
    <w:rsid w:val="00BB294E"/>
    <w:rsid w:val="00BC34E1"/>
    <w:rsid w:val="00BC3D64"/>
    <w:rsid w:val="00BC76F0"/>
    <w:rsid w:val="00BD1A76"/>
    <w:rsid w:val="00BE330A"/>
    <w:rsid w:val="00BF0C8E"/>
    <w:rsid w:val="00BF1F24"/>
    <w:rsid w:val="00BF70A4"/>
    <w:rsid w:val="00BF729C"/>
    <w:rsid w:val="00C0325A"/>
    <w:rsid w:val="00C06619"/>
    <w:rsid w:val="00C10F35"/>
    <w:rsid w:val="00C1485C"/>
    <w:rsid w:val="00C22C13"/>
    <w:rsid w:val="00C22C2C"/>
    <w:rsid w:val="00C23181"/>
    <w:rsid w:val="00C317FA"/>
    <w:rsid w:val="00C333AB"/>
    <w:rsid w:val="00C37EE1"/>
    <w:rsid w:val="00C40AEA"/>
    <w:rsid w:val="00C40E8D"/>
    <w:rsid w:val="00C41B36"/>
    <w:rsid w:val="00C45737"/>
    <w:rsid w:val="00C52190"/>
    <w:rsid w:val="00C523F6"/>
    <w:rsid w:val="00C5379D"/>
    <w:rsid w:val="00C57C6C"/>
    <w:rsid w:val="00C61FBB"/>
    <w:rsid w:val="00C63A39"/>
    <w:rsid w:val="00C673C8"/>
    <w:rsid w:val="00C7290A"/>
    <w:rsid w:val="00C75AD4"/>
    <w:rsid w:val="00C80E3C"/>
    <w:rsid w:val="00C81557"/>
    <w:rsid w:val="00C81695"/>
    <w:rsid w:val="00C82407"/>
    <w:rsid w:val="00C82446"/>
    <w:rsid w:val="00C846AF"/>
    <w:rsid w:val="00C84DB7"/>
    <w:rsid w:val="00C86F32"/>
    <w:rsid w:val="00C875BA"/>
    <w:rsid w:val="00C9450E"/>
    <w:rsid w:val="00C95A0A"/>
    <w:rsid w:val="00CA085D"/>
    <w:rsid w:val="00CA1035"/>
    <w:rsid w:val="00CC0466"/>
    <w:rsid w:val="00CC66CA"/>
    <w:rsid w:val="00CD38A5"/>
    <w:rsid w:val="00CE38AB"/>
    <w:rsid w:val="00CE4890"/>
    <w:rsid w:val="00CE50E9"/>
    <w:rsid w:val="00CE638C"/>
    <w:rsid w:val="00CF13C8"/>
    <w:rsid w:val="00CF27B8"/>
    <w:rsid w:val="00D029F0"/>
    <w:rsid w:val="00D041AB"/>
    <w:rsid w:val="00D0427E"/>
    <w:rsid w:val="00D055E0"/>
    <w:rsid w:val="00D05980"/>
    <w:rsid w:val="00D0757D"/>
    <w:rsid w:val="00D07829"/>
    <w:rsid w:val="00D10AB9"/>
    <w:rsid w:val="00D13760"/>
    <w:rsid w:val="00D16E27"/>
    <w:rsid w:val="00D172E0"/>
    <w:rsid w:val="00D23731"/>
    <w:rsid w:val="00D305B7"/>
    <w:rsid w:val="00D33DBB"/>
    <w:rsid w:val="00D352FA"/>
    <w:rsid w:val="00D35FF7"/>
    <w:rsid w:val="00D376CB"/>
    <w:rsid w:val="00D40B98"/>
    <w:rsid w:val="00D46BF0"/>
    <w:rsid w:val="00D57AEB"/>
    <w:rsid w:val="00D631E2"/>
    <w:rsid w:val="00D63A90"/>
    <w:rsid w:val="00D64959"/>
    <w:rsid w:val="00D673BD"/>
    <w:rsid w:val="00D71CFC"/>
    <w:rsid w:val="00D72C52"/>
    <w:rsid w:val="00D7434B"/>
    <w:rsid w:val="00D7729A"/>
    <w:rsid w:val="00D801A0"/>
    <w:rsid w:val="00D83AA0"/>
    <w:rsid w:val="00D867DE"/>
    <w:rsid w:val="00D86EB1"/>
    <w:rsid w:val="00D87F61"/>
    <w:rsid w:val="00D9334B"/>
    <w:rsid w:val="00DA1B15"/>
    <w:rsid w:val="00DA2769"/>
    <w:rsid w:val="00DA404C"/>
    <w:rsid w:val="00DA481E"/>
    <w:rsid w:val="00DB1091"/>
    <w:rsid w:val="00DB2742"/>
    <w:rsid w:val="00DB5470"/>
    <w:rsid w:val="00DB6B05"/>
    <w:rsid w:val="00DC0ECF"/>
    <w:rsid w:val="00DC32FE"/>
    <w:rsid w:val="00DC507E"/>
    <w:rsid w:val="00DC7545"/>
    <w:rsid w:val="00DC7820"/>
    <w:rsid w:val="00DC7D1C"/>
    <w:rsid w:val="00DD172F"/>
    <w:rsid w:val="00DE2806"/>
    <w:rsid w:val="00DE3EF0"/>
    <w:rsid w:val="00DE4339"/>
    <w:rsid w:val="00DE6640"/>
    <w:rsid w:val="00DF2522"/>
    <w:rsid w:val="00DF2B21"/>
    <w:rsid w:val="00DF5632"/>
    <w:rsid w:val="00DF765C"/>
    <w:rsid w:val="00E00912"/>
    <w:rsid w:val="00E03DA2"/>
    <w:rsid w:val="00E14241"/>
    <w:rsid w:val="00E1670E"/>
    <w:rsid w:val="00E25E2C"/>
    <w:rsid w:val="00E360EE"/>
    <w:rsid w:val="00E36D6A"/>
    <w:rsid w:val="00E4344C"/>
    <w:rsid w:val="00E469CC"/>
    <w:rsid w:val="00E51F0D"/>
    <w:rsid w:val="00E56973"/>
    <w:rsid w:val="00E612B8"/>
    <w:rsid w:val="00E63358"/>
    <w:rsid w:val="00E64ED9"/>
    <w:rsid w:val="00E728B1"/>
    <w:rsid w:val="00E77079"/>
    <w:rsid w:val="00E84225"/>
    <w:rsid w:val="00E8445B"/>
    <w:rsid w:val="00E87262"/>
    <w:rsid w:val="00E87284"/>
    <w:rsid w:val="00E94CF7"/>
    <w:rsid w:val="00E96D96"/>
    <w:rsid w:val="00E974D4"/>
    <w:rsid w:val="00EA101F"/>
    <w:rsid w:val="00EA39E1"/>
    <w:rsid w:val="00EA4E70"/>
    <w:rsid w:val="00EA5EB0"/>
    <w:rsid w:val="00EA78E9"/>
    <w:rsid w:val="00EB1585"/>
    <w:rsid w:val="00EB2054"/>
    <w:rsid w:val="00EC06FA"/>
    <w:rsid w:val="00EC09C0"/>
    <w:rsid w:val="00EC1C3E"/>
    <w:rsid w:val="00EC4494"/>
    <w:rsid w:val="00EC4C8E"/>
    <w:rsid w:val="00EC6613"/>
    <w:rsid w:val="00EC6E52"/>
    <w:rsid w:val="00ED414C"/>
    <w:rsid w:val="00EE0010"/>
    <w:rsid w:val="00EE1B23"/>
    <w:rsid w:val="00EE4CF2"/>
    <w:rsid w:val="00EE5144"/>
    <w:rsid w:val="00EE5EB1"/>
    <w:rsid w:val="00EF130A"/>
    <w:rsid w:val="00EF3A39"/>
    <w:rsid w:val="00EF5806"/>
    <w:rsid w:val="00EF7308"/>
    <w:rsid w:val="00F10CA6"/>
    <w:rsid w:val="00F1531E"/>
    <w:rsid w:val="00F1624C"/>
    <w:rsid w:val="00F17C3C"/>
    <w:rsid w:val="00F20FF3"/>
    <w:rsid w:val="00F247F0"/>
    <w:rsid w:val="00F25623"/>
    <w:rsid w:val="00F30178"/>
    <w:rsid w:val="00F332A6"/>
    <w:rsid w:val="00F3488C"/>
    <w:rsid w:val="00F41E1A"/>
    <w:rsid w:val="00F42F99"/>
    <w:rsid w:val="00F44DAC"/>
    <w:rsid w:val="00F4522A"/>
    <w:rsid w:val="00F45C08"/>
    <w:rsid w:val="00F464C4"/>
    <w:rsid w:val="00F47D4F"/>
    <w:rsid w:val="00F551E2"/>
    <w:rsid w:val="00F562C2"/>
    <w:rsid w:val="00F6217D"/>
    <w:rsid w:val="00F64B17"/>
    <w:rsid w:val="00F6594D"/>
    <w:rsid w:val="00F66E31"/>
    <w:rsid w:val="00F67560"/>
    <w:rsid w:val="00F7398F"/>
    <w:rsid w:val="00F75873"/>
    <w:rsid w:val="00F763B1"/>
    <w:rsid w:val="00F77BFF"/>
    <w:rsid w:val="00F80A60"/>
    <w:rsid w:val="00F93034"/>
    <w:rsid w:val="00F94939"/>
    <w:rsid w:val="00F95337"/>
    <w:rsid w:val="00F95E2A"/>
    <w:rsid w:val="00FA7186"/>
    <w:rsid w:val="00FA7F89"/>
    <w:rsid w:val="00FB39F7"/>
    <w:rsid w:val="00FB643C"/>
    <w:rsid w:val="00FB7A2E"/>
    <w:rsid w:val="00FC1261"/>
    <w:rsid w:val="00FC32BF"/>
    <w:rsid w:val="00FC3AD6"/>
    <w:rsid w:val="00FC72A7"/>
    <w:rsid w:val="00FD0F3C"/>
    <w:rsid w:val="00FD2085"/>
    <w:rsid w:val="00FD2AC4"/>
    <w:rsid w:val="00FD34AE"/>
    <w:rsid w:val="00FD3CB0"/>
    <w:rsid w:val="00FE11AC"/>
    <w:rsid w:val="00FE1E60"/>
    <w:rsid w:val="00FE53CF"/>
    <w:rsid w:val="00FE643F"/>
    <w:rsid w:val="00FF1BE9"/>
    <w:rsid w:val="00FF26F6"/>
    <w:rsid w:val="00FF3058"/>
    <w:rsid w:val="00FF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FB51F5"/>
  <w15:docId w15:val="{FF4E046C-2A40-4434-A34A-EE62292A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E24"/>
    <w:pPr>
      <w:spacing w:after="200" w:line="360" w:lineRule="auto"/>
      <w:jc w:val="both"/>
    </w:pPr>
    <w:rPr>
      <w:lang w:val="en-CA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91244A"/>
    <w:pPr>
      <w:keepNext/>
      <w:keepLines/>
      <w:spacing w:before="480" w:after="0"/>
      <w:outlineLvl w:val="0"/>
    </w:pPr>
    <w:rPr>
      <w:rFonts w:ascii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91244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91244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91244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91244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91244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Times New Roman"/>
      <w:b/>
      <w:bCs/>
      <w:kern w:val="32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hAnsi="Cambria" w:cs="Times New Roman"/>
      <w:b/>
      <w:bCs/>
      <w:sz w:val="26"/>
      <w:szCs w:val="26"/>
      <w:lang w:val="en-CA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hAnsi="Calibri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hAnsi="Calibri" w:cs="Times New Roman"/>
      <w:b/>
      <w:bCs/>
      <w:i/>
      <w:iCs/>
      <w:sz w:val="26"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Pr>
      <w:rFonts w:ascii="Calibri" w:hAnsi="Calibri" w:cs="Times New Roman"/>
      <w:b/>
      <w:bCs/>
      <w:lang w:val="en-CA"/>
    </w:rPr>
  </w:style>
  <w:style w:type="paragraph" w:customStyle="1" w:styleId="Normal1">
    <w:name w:val="Normal1"/>
    <w:uiPriority w:val="99"/>
    <w:rsid w:val="0091244A"/>
    <w:pPr>
      <w:spacing w:after="200" w:line="360" w:lineRule="auto"/>
      <w:jc w:val="both"/>
    </w:pPr>
    <w:rPr>
      <w:lang w:val="en-CA"/>
    </w:rPr>
  </w:style>
  <w:style w:type="paragraph" w:styleId="Title">
    <w:name w:val="Title"/>
    <w:basedOn w:val="Normal1"/>
    <w:next w:val="Normal1"/>
    <w:link w:val="TitleChar"/>
    <w:uiPriority w:val="99"/>
    <w:qFormat/>
    <w:rsid w:val="0091244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locked/>
    <w:rPr>
      <w:rFonts w:ascii="Cambria" w:hAnsi="Cambria" w:cs="Times New Roman"/>
      <w:b/>
      <w:bCs/>
      <w:kern w:val="28"/>
      <w:sz w:val="32"/>
      <w:szCs w:val="32"/>
      <w:lang w:val="en-CA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91244A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locked/>
    <w:rPr>
      <w:rFonts w:ascii="Cambria" w:hAnsi="Cambria" w:cs="Times New Roman"/>
      <w:sz w:val="24"/>
      <w:szCs w:val="24"/>
      <w:lang w:val="en-CA"/>
    </w:rPr>
  </w:style>
  <w:style w:type="table" w:customStyle="1" w:styleId="Style">
    <w:name w:val="Style"/>
    <w:uiPriority w:val="99"/>
    <w:rsid w:val="0091244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3">
    <w:name w:val="Style3"/>
    <w:uiPriority w:val="99"/>
    <w:rsid w:val="0091244A"/>
    <w:rPr>
      <w:color w:val="36609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uiPriority w:val="99"/>
    <w:rsid w:val="0091244A"/>
    <w:rPr>
      <w:color w:val="36609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uiPriority w:val="99"/>
    <w:rsid w:val="0091244A"/>
    <w:rPr>
      <w:color w:val="36609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sid w:val="009124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1244A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91244A"/>
    <w:rPr>
      <w:rFonts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3A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83A3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83A3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3A3F"/>
    <w:rPr>
      <w:rFonts w:ascii="Lucida Grande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75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52FF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5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52FF2"/>
    <w:rPr>
      <w:rFonts w:cs="Times New Roman"/>
    </w:rPr>
  </w:style>
  <w:style w:type="character" w:styleId="Hyperlink">
    <w:name w:val="Hyperlink"/>
    <w:basedOn w:val="DefaultParagraphFont"/>
    <w:uiPriority w:val="99"/>
    <w:rsid w:val="00E1670E"/>
    <w:rPr>
      <w:rFonts w:cs="Times New Roman"/>
      <w:color w:val="0000FF"/>
      <w:u w:val="single"/>
    </w:rPr>
  </w:style>
  <w:style w:type="table" w:customStyle="1" w:styleId="LightShading-Accent11">
    <w:name w:val="Light Shading - Accent 11"/>
    <w:uiPriority w:val="99"/>
    <w:rsid w:val="0043796E"/>
    <w:rPr>
      <w:rFonts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43796E"/>
    <w:rPr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51">
    <w:name w:val="Light Shading - Accent 51"/>
    <w:uiPriority w:val="99"/>
    <w:rsid w:val="00553DE7"/>
    <w:rPr>
      <w:rFonts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99"/>
    <w:rsid w:val="00553DE7"/>
    <w:rPr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Emphasis">
    <w:name w:val="Emphasis"/>
    <w:basedOn w:val="DefaultParagraphFont"/>
    <w:uiPriority w:val="99"/>
    <w:qFormat/>
    <w:rsid w:val="008138A9"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semiHidden/>
    <w:rsid w:val="00746B36"/>
    <w:rPr>
      <w:rFonts w:cs="Times New Roman"/>
    </w:rPr>
  </w:style>
  <w:style w:type="paragraph" w:styleId="Revision">
    <w:name w:val="Revision"/>
    <w:hidden/>
    <w:uiPriority w:val="99"/>
    <w:semiHidden/>
    <w:rsid w:val="00C10F3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13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User</dc:creator>
  <cp:keywords/>
  <dc:description/>
  <cp:lastModifiedBy>Shekooh</cp:lastModifiedBy>
  <cp:revision>5</cp:revision>
  <cp:lastPrinted>2020-07-31T17:18:00Z</cp:lastPrinted>
  <dcterms:created xsi:type="dcterms:W3CDTF">2020-08-20T19:59:00Z</dcterms:created>
  <dcterms:modified xsi:type="dcterms:W3CDTF">2020-08-20T20:35:00Z</dcterms:modified>
</cp:coreProperties>
</file>